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6ACA4" w14:textId="33D1565C" w:rsidR="00E04BCE" w:rsidRPr="00B07754" w:rsidRDefault="007B48EB" w:rsidP="00E04BCE">
      <w:pPr>
        <w:pStyle w:val="Appendixheading"/>
      </w:pPr>
      <w:bookmarkStart w:id="0" w:name="_Toc147308537"/>
      <w:r>
        <w:t xml:space="preserve">Supplementary File 4: </w:t>
      </w:r>
      <w:r w:rsidR="00E04BCE" w:rsidRPr="00B07754">
        <w:t xml:space="preserve">Driver </w:t>
      </w:r>
      <w:r>
        <w:t>D</w:t>
      </w:r>
      <w:r w:rsidR="00E04BCE" w:rsidRPr="00B07754">
        <w:t xml:space="preserve">iagram </w:t>
      </w:r>
      <w:r>
        <w:t>T</w:t>
      </w:r>
      <w:r w:rsidR="00E04BCE" w:rsidRPr="00B07754">
        <w:t>emplate</w:t>
      </w:r>
      <w:bookmarkEnd w:id="0"/>
    </w:p>
    <w:p w14:paraId="2429FA0E" w14:textId="77777777" w:rsidR="00E04BCE" w:rsidRPr="00B07754" w:rsidRDefault="00E04BCE" w:rsidP="00E04BCE">
      <w:r w:rsidRPr="00B07754">
        <w:t>Template driver diagram workshop provided to participants:</w:t>
      </w:r>
    </w:p>
    <w:p w14:paraId="796AA2E8" w14:textId="77777777" w:rsidR="00E04BCE" w:rsidRPr="00AA02CA" w:rsidRDefault="00E04BCE" w:rsidP="00E04BCE">
      <w:pPr>
        <w:spacing w:beforeLines="120" w:before="288" w:after="0" w:line="240" w:lineRule="auto"/>
        <w:rPr>
          <w:rFonts w:eastAsia="Calibri Light" w:cs="Calibri Light"/>
        </w:rPr>
      </w:pPr>
      <w:r w:rsidRPr="00B07754">
        <w:rPr>
          <w:noProof/>
          <w:lang w:eastAsia="en-GB"/>
        </w:rPr>
        <w:drawing>
          <wp:inline distT="0" distB="0" distL="0" distR="0" wp14:anchorId="212CA4A7" wp14:editId="48B55B08">
            <wp:extent cx="5857875" cy="3282851"/>
            <wp:effectExtent l="0" t="0" r="0" b="0"/>
            <wp:docPr id="1688809049" name="Picture 486315697" descr="A diagram of a driver's choi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809049" name="Picture 486315697" descr="A diagram of a driver's choic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3282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8847D" w14:textId="77777777" w:rsidR="00E04BCE" w:rsidRDefault="00E04BCE" w:rsidP="00E04BCE"/>
    <w:sectPr w:rsidR="00E04BCE" w:rsidSect="00E04B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CA84F" w14:textId="77777777" w:rsidR="007B48EB" w:rsidRDefault="007B48EB" w:rsidP="007B48EB">
      <w:pPr>
        <w:spacing w:before="0" w:after="0" w:line="240" w:lineRule="auto"/>
      </w:pPr>
      <w:r>
        <w:separator/>
      </w:r>
    </w:p>
  </w:endnote>
  <w:endnote w:type="continuationSeparator" w:id="0">
    <w:p w14:paraId="3C174C6F" w14:textId="77777777" w:rsidR="007B48EB" w:rsidRDefault="007B48EB" w:rsidP="007B48E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04131" w14:textId="77777777" w:rsidR="007B48EB" w:rsidRDefault="007B48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3559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898D46" w14:textId="77777777" w:rsidR="007B48EB" w:rsidRDefault="007B48EB" w:rsidP="003867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A602C" w14:textId="77777777" w:rsidR="007B48EB" w:rsidRDefault="007B4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BBEE7" w14:textId="77777777" w:rsidR="007B48EB" w:rsidRDefault="007B48EB" w:rsidP="007B48EB">
      <w:pPr>
        <w:spacing w:before="0" w:after="0" w:line="240" w:lineRule="auto"/>
      </w:pPr>
      <w:r>
        <w:separator/>
      </w:r>
    </w:p>
  </w:footnote>
  <w:footnote w:type="continuationSeparator" w:id="0">
    <w:p w14:paraId="0339CBC0" w14:textId="77777777" w:rsidR="007B48EB" w:rsidRDefault="007B48EB" w:rsidP="007B48E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CECC8" w14:textId="77777777" w:rsidR="007B48EB" w:rsidRDefault="007B48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21CDE" w14:textId="77777777" w:rsidR="007B48EB" w:rsidRPr="003E5F18" w:rsidRDefault="007B48EB" w:rsidP="00FE7BA0">
    <w:pPr>
      <w:pStyle w:val="Header"/>
      <w:rPr>
        <w:lang w:val="en-US"/>
      </w:rPr>
    </w:pPr>
    <w:r>
      <w:rPr>
        <w:lang w:val="en-US"/>
      </w:rPr>
      <w:t>BMC Health Services Research</w:t>
    </w:r>
    <w:r>
      <w:rPr>
        <w:lang w:val="en-US"/>
      </w:rPr>
      <w:t xml:space="preserve">, Research Article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3AE88" w14:textId="77777777" w:rsidR="007B48EB" w:rsidRDefault="007B48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83D07"/>
    <w:multiLevelType w:val="hybridMultilevel"/>
    <w:tmpl w:val="2EA4A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7224A"/>
    <w:multiLevelType w:val="multilevel"/>
    <w:tmpl w:val="52BC6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3C335EE"/>
    <w:multiLevelType w:val="multilevel"/>
    <w:tmpl w:val="5C06B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6870996"/>
    <w:multiLevelType w:val="multilevel"/>
    <w:tmpl w:val="E1C62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C404A43"/>
    <w:multiLevelType w:val="multilevel"/>
    <w:tmpl w:val="5EC65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2F52095"/>
    <w:multiLevelType w:val="multilevel"/>
    <w:tmpl w:val="57584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38B2267"/>
    <w:multiLevelType w:val="hybridMultilevel"/>
    <w:tmpl w:val="E86C2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5F1D61"/>
    <w:multiLevelType w:val="multilevel"/>
    <w:tmpl w:val="6D3AA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1C738EB"/>
    <w:multiLevelType w:val="multilevel"/>
    <w:tmpl w:val="8D324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3A37415"/>
    <w:multiLevelType w:val="multilevel"/>
    <w:tmpl w:val="59F6B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9EA613E"/>
    <w:multiLevelType w:val="multilevel"/>
    <w:tmpl w:val="9D0C4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64197812">
    <w:abstractNumId w:val="2"/>
  </w:num>
  <w:num w:numId="2" w16cid:durableId="667103150">
    <w:abstractNumId w:val="4"/>
  </w:num>
  <w:num w:numId="3" w16cid:durableId="2024429649">
    <w:abstractNumId w:val="1"/>
  </w:num>
  <w:num w:numId="4" w16cid:durableId="1650209264">
    <w:abstractNumId w:val="5"/>
  </w:num>
  <w:num w:numId="5" w16cid:durableId="235745306">
    <w:abstractNumId w:val="8"/>
  </w:num>
  <w:num w:numId="6" w16cid:durableId="646280309">
    <w:abstractNumId w:val="3"/>
  </w:num>
  <w:num w:numId="7" w16cid:durableId="1115171849">
    <w:abstractNumId w:val="9"/>
  </w:num>
  <w:num w:numId="8" w16cid:durableId="901599831">
    <w:abstractNumId w:val="7"/>
  </w:num>
  <w:num w:numId="9" w16cid:durableId="1787194974">
    <w:abstractNumId w:val="0"/>
  </w:num>
  <w:num w:numId="10" w16cid:durableId="1427654537">
    <w:abstractNumId w:val="10"/>
  </w:num>
  <w:num w:numId="11" w16cid:durableId="20706151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CC7"/>
    <w:rsid w:val="000531E6"/>
    <w:rsid w:val="00171905"/>
    <w:rsid w:val="001B6D2D"/>
    <w:rsid w:val="007B48EB"/>
    <w:rsid w:val="007B4CC7"/>
    <w:rsid w:val="00A20527"/>
    <w:rsid w:val="00B7248D"/>
    <w:rsid w:val="00C61DFE"/>
    <w:rsid w:val="00C66760"/>
    <w:rsid w:val="00E0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D6F66"/>
  <w15:chartTrackingRefBased/>
  <w15:docId w15:val="{62CB7F00-2E2F-4BB7-8CFE-17221AA6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BCE"/>
    <w:pPr>
      <w:spacing w:before="240" w:after="240" w:line="360" w:lineRule="auto"/>
    </w:pPr>
    <w:rPr>
      <w:rFonts w:asciiTheme="majorHAnsi" w:eastAsia="Times New Roman" w:hAnsiTheme="majorHAnsi" w:cstheme="majorHAnsi"/>
      <w:kern w:val="0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BCE"/>
    <w:pPr>
      <w:keepNext/>
      <w:keepLines/>
      <w:spacing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B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BCE"/>
    <w:rPr>
      <w:rFonts w:asciiTheme="majorHAnsi" w:eastAsia="Times New Roman" w:hAnsiTheme="majorHAnsi" w:cstheme="majorHAnsi"/>
      <w:kern w:val="0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4B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BCE"/>
    <w:rPr>
      <w:rFonts w:asciiTheme="majorHAnsi" w:eastAsia="Times New Roman" w:hAnsiTheme="majorHAnsi" w:cstheme="majorHAnsi"/>
      <w:kern w:val="0"/>
      <w:szCs w:val="24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E04BCE"/>
    <w:pPr>
      <w:ind w:left="720"/>
      <w:contextualSpacing/>
    </w:pPr>
    <w:rPr>
      <w:rFonts w:ascii="Calibri Light" w:eastAsiaTheme="minorHAnsi" w:hAnsi="Calibri Light" w:cs="Arial"/>
      <w:szCs w:val="21"/>
      <w:lang w:eastAsia="en-US"/>
    </w:rPr>
  </w:style>
  <w:style w:type="table" w:styleId="PlainTable3">
    <w:name w:val="Plain Table 3"/>
    <w:basedOn w:val="TableNormal"/>
    <w:uiPriority w:val="43"/>
    <w:rsid w:val="00E04BCE"/>
    <w:pPr>
      <w:spacing w:after="0" w:line="240" w:lineRule="auto"/>
    </w:pPr>
    <w:rPr>
      <w:rFonts w:ascii="Arial" w:hAnsi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ppendixheading">
    <w:name w:val="Appendix heading"/>
    <w:basedOn w:val="Heading1"/>
    <w:qFormat/>
    <w:rsid w:val="00E04BCE"/>
    <w:pPr>
      <w:spacing w:before="600" w:after="480" w:line="240" w:lineRule="auto"/>
    </w:pPr>
    <w:rPr>
      <w:rFonts w:ascii="Calibri Light" w:eastAsia="Calibri Light" w:hAnsi="Calibri Light" w:cs="Calibri Light"/>
      <w:b/>
      <w:sz w:val="36"/>
      <w:szCs w:val="3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04BC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telling</dc:creator>
  <cp:keywords/>
  <dc:description/>
  <cp:lastModifiedBy>Heidi Stelling</cp:lastModifiedBy>
  <cp:revision>4</cp:revision>
  <dcterms:created xsi:type="dcterms:W3CDTF">2025-01-10T09:41:00Z</dcterms:created>
  <dcterms:modified xsi:type="dcterms:W3CDTF">2025-01-10T09:59:00Z</dcterms:modified>
</cp:coreProperties>
</file>